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02" w:type="dxa"/>
        <w:tblInd w:w="-113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993"/>
        <w:gridCol w:w="850"/>
        <w:gridCol w:w="851"/>
        <w:gridCol w:w="850"/>
        <w:gridCol w:w="851"/>
        <w:gridCol w:w="850"/>
        <w:gridCol w:w="851"/>
        <w:gridCol w:w="850"/>
        <w:gridCol w:w="851"/>
        <w:gridCol w:w="891"/>
        <w:gridCol w:w="819"/>
        <w:gridCol w:w="819"/>
      </w:tblGrid>
      <w:tr w:rsidR="00D07498" w:rsidRPr="00D07498">
        <w:trPr>
          <w:trHeight w:val="313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7498" w:rsidRPr="00D07498" w:rsidRDefault="00D07498" w:rsidP="00D07498"/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</w:tr>
      <w:tr w:rsidR="00D07498" w:rsidRPr="00D07498">
        <w:trPr>
          <w:trHeight w:val="36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9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9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/50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/5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1/49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3/49</w:t>
            </w:r>
          </w:p>
        </w:tc>
      </w:tr>
      <w:tr w:rsidR="00D07498" w:rsidRPr="00D07498">
        <w:trPr>
          <w:trHeight w:val="34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5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/16</w:t>
            </w:r>
          </w:p>
        </w:tc>
      </w:tr>
      <w:tr w:rsidR="00D07498" w:rsidRPr="00D07498">
        <w:trPr>
          <w:trHeight w:val="442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bookmarkStart w:id="0" w:name="_GoBack"/>
            <w:bookmarkEnd w:id="0"/>
            <w:r w:rsidRPr="00D07498">
              <w:rPr>
                <w:b/>
                <w:bCs/>
                <w:lang w:val="fr-BE"/>
              </w:rPr>
              <w:t>D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4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FA16B9" w:rsidP="00D07498">
            <w:r>
              <w:rPr>
                <w:lang w:val="fr-BE"/>
              </w:rPr>
              <w:t>10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FA16B9" w:rsidP="00D07498">
            <w:r>
              <w:rPr>
                <w:lang w:val="fr-BE"/>
              </w:rPr>
              <w:t>10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5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FA16B9" w:rsidP="00D07498">
            <w:r>
              <w:rPr>
                <w:lang w:val="fr-BE"/>
              </w:rPr>
              <w:t>1</w:t>
            </w:r>
            <w:r w:rsidR="00D07498" w:rsidRPr="00D07498">
              <w:rPr>
                <w:lang w:val="fr-BE"/>
              </w:rPr>
              <w:t>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1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FA16B9" w:rsidP="00D07498">
            <w:r>
              <w:rPr>
                <w:lang w:val="fr-BE"/>
              </w:rPr>
              <w:t>6</w:t>
            </w:r>
            <w:r w:rsidR="00D07498" w:rsidRPr="00D07498">
              <w:rPr>
                <w:lang w:val="fr-BE"/>
              </w:rPr>
              <w:t>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0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FA16B9" w:rsidP="00D07498">
            <w:r>
              <w:rPr>
                <w:lang w:val="fr-BE"/>
              </w:rPr>
              <w:t>6</w:t>
            </w:r>
            <w:r w:rsidR="00D07498" w:rsidRPr="00D07498">
              <w:rPr>
                <w:lang w:val="fr-BE"/>
              </w:rPr>
              <w:t>/16</w:t>
            </w:r>
          </w:p>
        </w:tc>
      </w:tr>
      <w:tr w:rsidR="00D07498" w:rsidRPr="00D07498">
        <w:trPr>
          <w:trHeight w:val="48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H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8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3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4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E38E1" w:rsidP="00D07498">
            <w:r>
              <w:rPr>
                <w:lang w:val="fr-BE"/>
              </w:rPr>
              <w:t>3</w:t>
            </w:r>
            <w:r w:rsidR="00D07498" w:rsidRPr="00D07498">
              <w:rPr>
                <w:lang w:val="fr-BE"/>
              </w:rPr>
              <w:t>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7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E38E1" w:rsidP="00D07498">
            <w:r>
              <w:rPr>
                <w:lang w:val="fr-BE"/>
              </w:rPr>
              <w:t>1</w:t>
            </w:r>
            <w:r w:rsidR="00D07498" w:rsidRPr="00D07498">
              <w:rPr>
                <w:lang w:val="fr-BE"/>
              </w:rPr>
              <w:t>/16</w:t>
            </w:r>
          </w:p>
        </w:tc>
      </w:tr>
      <w:tr w:rsidR="00D07498" w:rsidRPr="00D07498">
        <w:trPr>
          <w:trHeight w:val="51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N</w:t>
            </w:r>
            <w:r w:rsidR="009C4B2B">
              <w:rPr>
                <w:b/>
                <w:bCs/>
                <w:lang w:val="fr-BE"/>
              </w:rPr>
              <w:t>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E38E1" w:rsidP="00D07498">
            <w:r>
              <w:rPr>
                <w:lang w:val="fr-BE"/>
              </w:rPr>
              <w:t>3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6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E38E1" w:rsidP="00D07498">
            <w:r>
              <w:rPr>
                <w:lang w:val="fr-BE"/>
              </w:rPr>
              <w:t>11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7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E38E1" w:rsidP="00D07498">
            <w:r>
              <w:rPr>
                <w:lang w:val="fr-BE"/>
              </w:rPr>
              <w:t>15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1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E38E1" w:rsidP="00D07498">
            <w:r>
              <w:rPr>
                <w:lang w:val="fr-BE"/>
              </w:rPr>
              <w:t>30</w:t>
            </w:r>
            <w:r w:rsidR="00D07498" w:rsidRPr="00D07498">
              <w:rPr>
                <w:lang w:val="fr-BE"/>
              </w:rPr>
              <w:t>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7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E38E1" w:rsidP="00D07498">
            <w:r>
              <w:rPr>
                <w:lang w:val="fr-BE"/>
              </w:rPr>
              <w:t>35</w:t>
            </w:r>
            <w:r w:rsidR="00D07498" w:rsidRPr="00D07498">
              <w:rPr>
                <w:lang w:val="fr-BE"/>
              </w:rPr>
              <w:t>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8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E38E1" w:rsidP="00D07498">
            <w:r>
              <w:rPr>
                <w:lang w:val="fr-BE"/>
              </w:rPr>
              <w:t>9</w:t>
            </w:r>
            <w:r w:rsidR="00D07498" w:rsidRPr="00D07498">
              <w:rPr>
                <w:lang w:val="fr-BE"/>
              </w:rPr>
              <w:t>/16</w:t>
            </w:r>
          </w:p>
        </w:tc>
      </w:tr>
      <w:tr w:rsidR="00D07498" w:rsidRPr="00D07498">
        <w:trPr>
          <w:trHeight w:val="541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C4B2B" w:rsidP="00D07498">
            <w:r>
              <w:rPr>
                <w:b/>
                <w:bCs/>
                <w:lang w:val="fr-BE"/>
              </w:rPr>
              <w:t>P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8315E" w:rsidP="00D07498">
            <w:r>
              <w:rPr>
                <w:lang w:val="fr-BE"/>
              </w:rPr>
              <w:t>1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1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8315E" w:rsidP="00D07498">
            <w:r>
              <w:rPr>
                <w:lang w:val="fr-BE"/>
              </w:rPr>
              <w:t>36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1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8315E" w:rsidP="00D07498">
            <w:r>
              <w:rPr>
                <w:lang w:val="fr-BE"/>
              </w:rPr>
              <w:t>37</w:t>
            </w:r>
            <w:r w:rsidR="00D07498" w:rsidRPr="00D07498">
              <w:rPr>
                <w:lang w:val="fr-BE"/>
              </w:rPr>
              <w:t>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7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1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5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8315E" w:rsidP="00D07498">
            <w:r>
              <w:rPr>
                <w:lang w:val="fr-BE"/>
              </w:rPr>
              <w:t>14</w:t>
            </w:r>
            <w:r w:rsidR="00D07498" w:rsidRPr="00D07498">
              <w:rPr>
                <w:lang w:val="fr-BE"/>
              </w:rPr>
              <w:t>/16</w:t>
            </w:r>
          </w:p>
        </w:tc>
      </w:tr>
      <w:tr w:rsidR="00D07498" w:rsidRPr="00D07498">
        <w:trPr>
          <w:trHeight w:val="53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S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9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3475" w:rsidP="00D07498">
            <w:r>
              <w:rPr>
                <w:lang w:val="fr-BE"/>
              </w:rPr>
              <w:t>29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3475" w:rsidP="00D07498">
            <w:r>
              <w:rPr>
                <w:lang w:val="fr-BE"/>
              </w:rPr>
              <w:t>32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6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3475" w:rsidP="00D07498">
            <w:r>
              <w:rPr>
                <w:lang w:val="fr-BE"/>
              </w:rPr>
              <w:t>32</w:t>
            </w:r>
            <w:r w:rsidR="00D07498" w:rsidRPr="00D07498">
              <w:rPr>
                <w:lang w:val="fr-BE"/>
              </w:rPr>
              <w:t>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2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3475" w:rsidP="00D07498">
            <w:r>
              <w:rPr>
                <w:lang w:val="fr-BE"/>
              </w:rPr>
              <w:t>33</w:t>
            </w:r>
            <w:r w:rsidR="00D07498" w:rsidRPr="00D07498">
              <w:rPr>
                <w:lang w:val="fr-BE"/>
              </w:rPr>
              <w:t>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5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3475" w:rsidP="00D07498">
            <w:r>
              <w:rPr>
                <w:lang w:val="fr-BE"/>
              </w:rPr>
              <w:t>12</w:t>
            </w:r>
            <w:r w:rsidR="00D07498" w:rsidRPr="00D07498">
              <w:rPr>
                <w:lang w:val="fr-BE"/>
              </w:rPr>
              <w:t>/16</w:t>
            </w:r>
          </w:p>
        </w:tc>
      </w:tr>
      <w:tr w:rsidR="00D07498" w:rsidRPr="00D07498">
        <w:trPr>
          <w:trHeight w:val="42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U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7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7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15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9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25</w:t>
            </w:r>
            <w:r w:rsidR="00D07498" w:rsidRPr="00D07498">
              <w:rPr>
                <w:lang w:val="fr-BE"/>
              </w:rPr>
              <w:t>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21</w:t>
            </w:r>
            <w:r w:rsidR="00D07498" w:rsidRPr="00D07498">
              <w:rPr>
                <w:lang w:val="fr-BE"/>
              </w:rPr>
              <w:t>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5</w:t>
            </w:r>
            <w:r w:rsidR="00D07498" w:rsidRPr="00D07498">
              <w:rPr>
                <w:lang w:val="fr-BE"/>
              </w:rPr>
              <w:t>/16</w:t>
            </w:r>
          </w:p>
        </w:tc>
      </w:tr>
      <w:tr w:rsidR="00D07498" w:rsidRPr="00D07498">
        <w:trPr>
          <w:trHeight w:val="458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UF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2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6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12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2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20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4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32</w:t>
            </w:r>
            <w:r w:rsidR="00D07498" w:rsidRPr="00D07498">
              <w:rPr>
                <w:lang w:val="fr-BE"/>
              </w:rPr>
              <w:t>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0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30</w:t>
            </w:r>
            <w:r w:rsidR="00D07498" w:rsidRPr="00D07498">
              <w:rPr>
                <w:lang w:val="fr-BE"/>
              </w:rPr>
              <w:t>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8</w:t>
            </w:r>
            <w:r w:rsidR="00D07498" w:rsidRPr="00D07498">
              <w:rPr>
                <w:lang w:val="fr-BE"/>
              </w:rPr>
              <w:t>/16</w:t>
            </w:r>
          </w:p>
        </w:tc>
      </w:tr>
      <w:tr w:rsidR="00D07498" w:rsidRPr="00D07498">
        <w:trPr>
          <w:trHeight w:val="482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U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6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8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9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11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19</w:t>
            </w:r>
            <w:r w:rsidR="00D07498" w:rsidRPr="00D07498">
              <w:rPr>
                <w:lang w:val="fr-BE"/>
              </w:rPr>
              <w:t>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9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15</w:t>
            </w:r>
            <w:r w:rsidR="00D07498" w:rsidRPr="00D07498">
              <w:rPr>
                <w:lang w:val="fr-BE"/>
              </w:rPr>
              <w:t>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3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6/16</w:t>
            </w:r>
          </w:p>
        </w:tc>
      </w:tr>
      <w:tr w:rsidR="00D07498" w:rsidRPr="00D07498">
        <w:trPr>
          <w:trHeight w:val="37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8802BA" w:rsidP="00D07498">
            <w:r>
              <w:rPr>
                <w:b/>
                <w:bCs/>
                <w:lang w:val="fr-BE"/>
              </w:rPr>
              <w:t>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44</w:t>
            </w:r>
            <w:r w:rsidR="00D07498" w:rsidRPr="00D07498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4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2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1</w:t>
            </w:r>
            <w:r w:rsidR="00C571C1">
              <w:rPr>
                <w:lang w:val="fr-BE"/>
              </w:rP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0</w:t>
            </w:r>
            <w:r w:rsidR="00D07498" w:rsidRPr="00D07498">
              <w:rPr>
                <w:lang w:val="fr-BE"/>
              </w:rPr>
              <w:t>/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47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0A1290" w:rsidP="00D07498">
            <w:r>
              <w:rPr>
                <w:lang w:val="fr-BE"/>
              </w:rPr>
              <w:t>0</w:t>
            </w:r>
            <w:r w:rsidR="00D07498" w:rsidRPr="00D07498">
              <w:rPr>
                <w:lang w:val="fr-BE"/>
              </w:rPr>
              <w:t>/4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1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lang w:val="fr-BE"/>
              </w:rPr>
              <w:t>0/16</w:t>
            </w:r>
          </w:p>
        </w:tc>
      </w:tr>
      <w:tr w:rsidR="00D07498" w:rsidRPr="00D07498">
        <w:trPr>
          <w:trHeight w:val="313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7498" w:rsidRPr="00D07498" w:rsidRDefault="00D07498" w:rsidP="00D07498"/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0mM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0,5mM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1mM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3mM</w:t>
            </w:r>
          </w:p>
        </w:tc>
        <w:tc>
          <w:tcPr>
            <w:tcW w:w="17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5mM</w:t>
            </w:r>
          </w:p>
        </w:tc>
        <w:tc>
          <w:tcPr>
            <w:tcW w:w="16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7mM</w:t>
            </w:r>
          </w:p>
        </w:tc>
      </w:tr>
    </w:tbl>
    <w:p w:rsidR="00B35003" w:rsidRDefault="00B35003"/>
    <w:p w:rsidR="00D07498" w:rsidRDefault="00D07498"/>
    <w:p w:rsidR="00D07498" w:rsidRDefault="00D07498"/>
    <w:sectPr w:rsidR="00D07498" w:rsidSect="004108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07498"/>
    <w:rsid w:val="0008315E"/>
    <w:rsid w:val="00090EBE"/>
    <w:rsid w:val="000A1290"/>
    <w:rsid w:val="000E38E1"/>
    <w:rsid w:val="000E6AB0"/>
    <w:rsid w:val="004108B1"/>
    <w:rsid w:val="00433475"/>
    <w:rsid w:val="007A6498"/>
    <w:rsid w:val="008802BA"/>
    <w:rsid w:val="009C4B2B"/>
    <w:rsid w:val="00AF50FD"/>
    <w:rsid w:val="00B35003"/>
    <w:rsid w:val="00C571C1"/>
    <w:rsid w:val="00D07498"/>
    <w:rsid w:val="00D30BF6"/>
    <w:rsid w:val="00D62F09"/>
    <w:rsid w:val="00FA16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8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4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4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7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4</Words>
  <Characters>688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Nathalie</cp:lastModifiedBy>
  <cp:revision>11</cp:revision>
  <dcterms:created xsi:type="dcterms:W3CDTF">2014-06-19T08:23:00Z</dcterms:created>
  <dcterms:modified xsi:type="dcterms:W3CDTF">2014-08-01T06:23:00Z</dcterms:modified>
</cp:coreProperties>
</file>